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0A1880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August 8</w:t>
      </w:r>
      <w:r w:rsidR="008B107B" w:rsidRPr="008B107B">
        <w:rPr>
          <w:rFonts w:asciiTheme="majorHAnsi" w:hAnsiTheme="majorHAnsi" w:cstheme="majorHAnsi"/>
          <w:b/>
          <w:sz w:val="22"/>
          <w:szCs w:val="22"/>
          <w:vertAlign w:val="superscript"/>
        </w:rPr>
        <w:t>th</w:t>
      </w:r>
      <w:r w:rsidR="008B107B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0817B5B2" w14:textId="77777777" w:rsidR="000C128F" w:rsidRDefault="00A0085E" w:rsidP="000C12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Claire Collins</w:t>
      </w:r>
    </w:p>
    <w:p w14:paraId="74E0CABE" w14:textId="07955CD9" w:rsidR="000C128F" w:rsidRPr="000C128F" w:rsidRDefault="00A0085E" w:rsidP="000C128F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0C128F">
        <w:rPr>
          <w:rFonts w:ascii="Calibri" w:hAnsi="Calibri" w:cs="Calibri"/>
          <w:b/>
          <w:sz w:val="22"/>
          <w:szCs w:val="22"/>
        </w:rPr>
        <w:t>Manuscript Title:</w:t>
      </w:r>
      <w:r w:rsidR="008B107B" w:rsidRPr="000C128F">
        <w:rPr>
          <w:rFonts w:ascii="Calibri" w:hAnsi="Calibri" w:cs="Calibri"/>
          <w:b/>
          <w:sz w:val="22"/>
          <w:szCs w:val="22"/>
        </w:rPr>
        <w:t xml:space="preserve"> </w:t>
      </w:r>
      <w:r w:rsidR="000C128F" w:rsidRPr="000C128F">
        <w:rPr>
          <w:rFonts w:ascii="Calibri" w:hAnsi="Calibri" w:cs="Calibri"/>
          <w:color w:val="0A0A0A"/>
          <w:sz w:val="20"/>
          <w:szCs w:val="20"/>
        </w:rPr>
        <w:t>Cross-sectional analysis of coding, patient characteristics, consultation frequency and pharmacological treatment of adults with severe mental disorders in Irish general practice</w:t>
      </w:r>
    </w:p>
    <w:p w14:paraId="49D94839" w14:textId="2449BF0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8B107B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C128F">
        <w:rPr>
          <w:rFonts w:ascii="Segoe UI" w:hAnsi="Segoe UI" w:cs="Segoe UI"/>
          <w:color w:val="201F1E"/>
          <w:sz w:val="22"/>
          <w:szCs w:val="22"/>
          <w:shd w:val="clear" w:color="auto" w:fill="FFFFFF"/>
        </w:rPr>
        <w:t>IJMS-D-20-02007R1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4D28DC2E" w:rsidR="00635607" w:rsidRDefault="008B107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HS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288B681D" w:rsidR="00635607" w:rsidRPr="003D6857" w:rsidRDefault="008B107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 provided to undertake the project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234EC8A3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</w:t>
            </w:r>
            <w:r w:rsidR="008B107B">
              <w:rPr>
                <w:rFonts w:asciiTheme="majorHAnsi" w:hAnsiTheme="majorHAnsi" w:cstheme="majorHAnsi"/>
                <w:sz w:val="20"/>
                <w:szCs w:val="22"/>
              </w:rPr>
              <w:t>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1E7DDA7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B107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C128F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107B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Claire Collins</cp:lastModifiedBy>
  <cp:revision>2</cp:revision>
  <cp:lastPrinted>2019-11-15T18:47:00Z</cp:lastPrinted>
  <dcterms:created xsi:type="dcterms:W3CDTF">2021-08-05T20:46:00Z</dcterms:created>
  <dcterms:modified xsi:type="dcterms:W3CDTF">2021-08-05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